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6F2515B7" w:rsidR="003F685F" w:rsidRDefault="00F00ED7">
      <w:pPr>
        <w:rPr>
          <w:b/>
          <w:bCs/>
        </w:rPr>
      </w:pPr>
      <w:r w:rsidRPr="00F00ED7">
        <w:rPr>
          <w:b/>
          <w:bCs/>
        </w:rPr>
        <w:t xml:space="preserve">Table S1. Representativity </w:t>
      </w:r>
      <w:r w:rsidR="005B785F">
        <w:rPr>
          <w:b/>
          <w:bCs/>
        </w:rPr>
        <w:t>c</w:t>
      </w:r>
      <w:r w:rsidRPr="00F00ED7">
        <w:rPr>
          <w:b/>
          <w:bCs/>
        </w:rPr>
        <w:t>omparison between the STATBEL data on telework and the BELHEALTH 202</w:t>
      </w:r>
      <w:r w:rsidR="00033686">
        <w:rPr>
          <w:b/>
          <w:bCs/>
        </w:rPr>
        <w:t>4</w:t>
      </w:r>
      <w:r w:rsidRPr="00F00ED7">
        <w:rPr>
          <w:b/>
          <w:bCs/>
        </w:rPr>
        <w:t xml:space="preserve"> sample</w:t>
      </w:r>
    </w:p>
    <w:p w14:paraId="212A3BCB" w14:textId="77777777" w:rsidR="004459E6" w:rsidRDefault="004459E6">
      <w:pPr>
        <w:rPr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25"/>
        <w:gridCol w:w="2103"/>
        <w:gridCol w:w="1912"/>
        <w:gridCol w:w="2070"/>
      </w:tblGrid>
      <w:tr w:rsidR="00AD58CF" w14:paraId="66A04193" w14:textId="0CEA53EA" w:rsidTr="00AD5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5" w:type="dxa"/>
          </w:tcPr>
          <w:p w14:paraId="515FC27C" w14:textId="77777777" w:rsidR="00AD58CF" w:rsidRDefault="00AD58CF">
            <w:pPr>
              <w:rPr>
                <w:b/>
                <w:bCs/>
              </w:rPr>
            </w:pPr>
          </w:p>
        </w:tc>
        <w:tc>
          <w:tcPr>
            <w:tcW w:w="4015" w:type="dxa"/>
            <w:gridSpan w:val="2"/>
          </w:tcPr>
          <w:p w14:paraId="3ACCA1A2" w14:textId="1E98A5DB" w:rsidR="00AD58CF" w:rsidRDefault="00AD5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BELHEALTH 2023</w:t>
            </w:r>
          </w:p>
        </w:tc>
        <w:tc>
          <w:tcPr>
            <w:tcW w:w="2070" w:type="dxa"/>
          </w:tcPr>
          <w:p w14:paraId="7537540C" w14:textId="21299D57" w:rsidR="00AD58CF" w:rsidRDefault="00AD5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ATBEL 2023</w:t>
            </w:r>
          </w:p>
        </w:tc>
      </w:tr>
      <w:tr w:rsidR="00AD58CF" w14:paraId="0FF70D58" w14:textId="0AECA3FA" w:rsidTr="00AD5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5051E592" w14:textId="77777777" w:rsidR="00AD58CF" w:rsidRDefault="00AD58CF" w:rsidP="006C7407">
            <w:pPr>
              <w:rPr>
                <w:b/>
                <w:bCs/>
              </w:rPr>
            </w:pPr>
          </w:p>
        </w:tc>
        <w:tc>
          <w:tcPr>
            <w:tcW w:w="2103" w:type="dxa"/>
          </w:tcPr>
          <w:p w14:paraId="70E0E535" w14:textId="64C183CF" w:rsidR="00AD58CF" w:rsidRDefault="00AD58CF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teleworker</w:t>
            </w:r>
          </w:p>
        </w:tc>
        <w:tc>
          <w:tcPr>
            <w:tcW w:w="1912" w:type="dxa"/>
          </w:tcPr>
          <w:p w14:paraId="0E729F61" w14:textId="065D5257" w:rsidR="00AD58CF" w:rsidRDefault="00AD58CF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eleworker</w:t>
            </w:r>
          </w:p>
        </w:tc>
        <w:tc>
          <w:tcPr>
            <w:tcW w:w="2070" w:type="dxa"/>
          </w:tcPr>
          <w:p w14:paraId="7EC613EB" w14:textId="094687C5" w:rsidR="00AD58CF" w:rsidRDefault="00AD58CF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eleworker</w:t>
            </w:r>
          </w:p>
        </w:tc>
      </w:tr>
      <w:tr w:rsidR="00AD58CF" w14:paraId="194412AB" w14:textId="5534F850" w:rsidTr="00AD5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D008FED" w14:textId="18A3CE51" w:rsidR="00AD58CF" w:rsidRDefault="00AD58CF" w:rsidP="00AD7904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103" w:type="dxa"/>
          </w:tcPr>
          <w:p w14:paraId="099E43AE" w14:textId="77777777" w:rsidR="00AD58CF" w:rsidRDefault="00AD5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12" w:type="dxa"/>
          </w:tcPr>
          <w:p w14:paraId="0E266A16" w14:textId="77777777" w:rsidR="00AD58CF" w:rsidRDefault="00AD5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70" w:type="dxa"/>
          </w:tcPr>
          <w:p w14:paraId="17970FC1" w14:textId="47C2904B" w:rsidR="00AD58CF" w:rsidRDefault="00AD5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D58CF" w14:paraId="71631457" w14:textId="2703DDC5" w:rsidTr="00AD5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638CDC65" w14:textId="07842B3D" w:rsidR="00AD58CF" w:rsidRPr="00E15D54" w:rsidRDefault="00AD58CF">
            <w:r w:rsidRPr="00E15D54">
              <w:t xml:space="preserve"> Men</w:t>
            </w:r>
          </w:p>
        </w:tc>
        <w:tc>
          <w:tcPr>
            <w:tcW w:w="2103" w:type="dxa"/>
          </w:tcPr>
          <w:p w14:paraId="2DF00A53" w14:textId="040FD1F9" w:rsidR="00AD58CF" w:rsidRPr="00E519B2" w:rsidRDefault="00A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19B2">
              <w:t>265 (31.2%</w:t>
            </w:r>
            <w:r w:rsidRPr="00E519B2">
              <w:t>)</w:t>
            </w:r>
          </w:p>
        </w:tc>
        <w:tc>
          <w:tcPr>
            <w:tcW w:w="1912" w:type="dxa"/>
          </w:tcPr>
          <w:p w14:paraId="280CD84B" w14:textId="690DA480" w:rsidR="00AD58CF" w:rsidRPr="00E519B2" w:rsidRDefault="00A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19B2">
              <w:t>542 (36.8%)</w:t>
            </w:r>
          </w:p>
        </w:tc>
        <w:tc>
          <w:tcPr>
            <w:tcW w:w="2070" w:type="dxa"/>
          </w:tcPr>
          <w:p w14:paraId="6CC8E0C0" w14:textId="38D1A042" w:rsidR="00AD58CF" w:rsidRPr="00F033FD" w:rsidRDefault="00865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7F4">
              <w:t>327</w:t>
            </w:r>
            <w:r w:rsidR="00911160">
              <w:t>,</w:t>
            </w:r>
            <w:r w:rsidRPr="008657F4">
              <w:t>659</w:t>
            </w:r>
            <w:r>
              <w:t xml:space="preserve"> (</w:t>
            </w:r>
            <w:r w:rsidR="00F033FD" w:rsidRPr="00F033FD">
              <w:t>29.9%</w:t>
            </w:r>
            <w:r>
              <w:t>)</w:t>
            </w:r>
          </w:p>
        </w:tc>
      </w:tr>
      <w:tr w:rsidR="00AD58CF" w14:paraId="07AC388C" w14:textId="7E27CDB4" w:rsidTr="00AD5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11051B5" w14:textId="46DF8289" w:rsidR="00AD58CF" w:rsidRPr="00E15D54" w:rsidRDefault="00AD58CF" w:rsidP="00E519B2">
            <w:r w:rsidRPr="00E15D54">
              <w:t>Female</w:t>
            </w:r>
          </w:p>
        </w:tc>
        <w:tc>
          <w:tcPr>
            <w:tcW w:w="2103" w:type="dxa"/>
          </w:tcPr>
          <w:p w14:paraId="6A1B4938" w14:textId="1A9A6227" w:rsidR="00AD58CF" w:rsidRPr="00E519B2" w:rsidRDefault="00AD58CF" w:rsidP="00E51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19B2">
              <w:t>585 (68.8%)</w:t>
            </w:r>
          </w:p>
        </w:tc>
        <w:tc>
          <w:tcPr>
            <w:tcW w:w="1912" w:type="dxa"/>
          </w:tcPr>
          <w:p w14:paraId="52BC5414" w14:textId="2FB4226C" w:rsidR="00AD58CF" w:rsidRPr="00E519B2" w:rsidRDefault="00AD58CF" w:rsidP="00E51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19B2">
              <w:t>931 (63.2%)</w:t>
            </w:r>
          </w:p>
        </w:tc>
        <w:tc>
          <w:tcPr>
            <w:tcW w:w="2070" w:type="dxa"/>
          </w:tcPr>
          <w:p w14:paraId="33D4D997" w14:textId="59E5CD4A" w:rsidR="00AD58CF" w:rsidRPr="00F033FD" w:rsidRDefault="00911160" w:rsidP="00E51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1160">
              <w:t>325</w:t>
            </w:r>
            <w:r>
              <w:t>,</w:t>
            </w:r>
            <w:r w:rsidRPr="00911160">
              <w:t>145</w:t>
            </w:r>
            <w:r>
              <w:t xml:space="preserve"> (</w:t>
            </w:r>
            <w:r w:rsidR="00F033FD" w:rsidRPr="00F033FD">
              <w:t>34.7%</w:t>
            </w:r>
            <w:r>
              <w:t>)</w:t>
            </w:r>
          </w:p>
        </w:tc>
      </w:tr>
      <w:tr w:rsidR="00AD58CF" w14:paraId="372E0800" w14:textId="79CDCAE6" w:rsidTr="00AD5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7501F94B" w14:textId="4CB9E0F6" w:rsidR="00AD58CF" w:rsidRPr="00E15D54" w:rsidRDefault="00AD58CF" w:rsidP="00AD7904">
            <w:pPr>
              <w:jc w:val="left"/>
              <w:rPr>
                <w:b/>
                <w:bCs/>
              </w:rPr>
            </w:pPr>
            <w:r w:rsidRPr="00E15D54">
              <w:rPr>
                <w:b/>
                <w:bCs/>
              </w:rPr>
              <w:t>Education Level</w:t>
            </w:r>
          </w:p>
        </w:tc>
        <w:tc>
          <w:tcPr>
            <w:tcW w:w="2103" w:type="dxa"/>
          </w:tcPr>
          <w:p w14:paraId="67C5B96A" w14:textId="77777777" w:rsidR="00AD58CF" w:rsidRDefault="00A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12" w:type="dxa"/>
          </w:tcPr>
          <w:p w14:paraId="1B7C11D0" w14:textId="77777777" w:rsidR="00AD58CF" w:rsidRDefault="00A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70" w:type="dxa"/>
          </w:tcPr>
          <w:p w14:paraId="27670B6C" w14:textId="0A849606" w:rsidR="00AD58CF" w:rsidRDefault="00A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D58CF" w14:paraId="1BE6BB0D" w14:textId="4017FAE1" w:rsidTr="00AD5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5E6666D" w14:textId="6CE52CAA" w:rsidR="00AD58CF" w:rsidRPr="00E15D54" w:rsidRDefault="00AD58CF" w:rsidP="006C7407">
            <w:r w:rsidRPr="00E15D54">
              <w:t xml:space="preserve">   Low</w:t>
            </w:r>
            <w:r w:rsidR="00454628">
              <w:t>/Middle</w:t>
            </w:r>
            <w:r w:rsidRPr="00E15D54">
              <w:t xml:space="preserve"> education  </w:t>
            </w:r>
          </w:p>
        </w:tc>
        <w:tc>
          <w:tcPr>
            <w:tcW w:w="2103" w:type="dxa"/>
          </w:tcPr>
          <w:p w14:paraId="12F426A9" w14:textId="7ABFCCE2" w:rsidR="00AD58CF" w:rsidRDefault="00AD58CF" w:rsidP="006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510DA">
              <w:t>209 (24.6%)</w:t>
            </w:r>
          </w:p>
        </w:tc>
        <w:tc>
          <w:tcPr>
            <w:tcW w:w="1912" w:type="dxa"/>
          </w:tcPr>
          <w:p w14:paraId="0226AF14" w14:textId="2B23E8C6" w:rsidR="00AD58CF" w:rsidRDefault="00AD58CF" w:rsidP="006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510DA">
              <w:t>173 (11.7%)</w:t>
            </w:r>
          </w:p>
        </w:tc>
        <w:tc>
          <w:tcPr>
            <w:tcW w:w="2070" w:type="dxa"/>
          </w:tcPr>
          <w:p w14:paraId="36C37C4F" w14:textId="09BCBFF2" w:rsidR="00454628" w:rsidRDefault="009F1675" w:rsidP="0045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1675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9F1675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454628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 w:rsidR="0045462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45462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45462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B7BEAAD" w14:textId="304C8212" w:rsidR="00AD58CF" w:rsidRDefault="00AD58CF" w:rsidP="006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D58CF" w14:paraId="1CA5EF35" w14:textId="51645BA6" w:rsidTr="00AD5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43660AA3" w14:textId="15E960B2" w:rsidR="00AD58CF" w:rsidRPr="00E15D54" w:rsidRDefault="00AD58CF" w:rsidP="006C7407">
            <w:r w:rsidRPr="00E15D54">
              <w:t>High education</w:t>
            </w:r>
          </w:p>
        </w:tc>
        <w:tc>
          <w:tcPr>
            <w:tcW w:w="2103" w:type="dxa"/>
          </w:tcPr>
          <w:p w14:paraId="3CB2DB1E" w14:textId="57F0FBEF" w:rsidR="00AD58CF" w:rsidRDefault="00AD58CF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5F59">
              <w:t>641 (75.4%)</w:t>
            </w:r>
          </w:p>
        </w:tc>
        <w:tc>
          <w:tcPr>
            <w:tcW w:w="1912" w:type="dxa"/>
          </w:tcPr>
          <w:p w14:paraId="067A1F6F" w14:textId="6C48950E" w:rsidR="00AD58CF" w:rsidRDefault="00AD58CF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5F59">
              <w:t>1</w:t>
            </w:r>
            <w:r w:rsidR="009F1675">
              <w:t>,</w:t>
            </w:r>
            <w:r w:rsidRPr="00665F59">
              <w:t>300 (88.3%)</w:t>
            </w:r>
          </w:p>
        </w:tc>
        <w:tc>
          <w:tcPr>
            <w:tcW w:w="2070" w:type="dxa"/>
          </w:tcPr>
          <w:p w14:paraId="348CE7D0" w14:textId="67C9CA1C" w:rsidR="00AD58CF" w:rsidRPr="00F033FD" w:rsidRDefault="00911160" w:rsidP="006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1160"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911160">
              <w:rPr>
                <w:rFonts w:ascii="Calibri" w:hAnsi="Calibri" w:cs="Calibri"/>
                <w:color w:val="000000"/>
                <w:sz w:val="22"/>
                <w:szCs w:val="22"/>
              </w:rPr>
              <w:t>8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9F1675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F033FD">
              <w:rPr>
                <w:rFonts w:ascii="Calibri" w:hAnsi="Calibri" w:cs="Calibri"/>
                <w:color w:val="000000"/>
                <w:sz w:val="22"/>
                <w:szCs w:val="22"/>
              </w:rPr>
              <w:t>53.0%</w:t>
            </w:r>
            <w:r w:rsidR="009F1675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1CD86D13" w14:textId="77777777" w:rsidR="004459E6" w:rsidRPr="00F00ED7" w:rsidRDefault="004459E6">
      <w:pPr>
        <w:rPr>
          <w:b/>
          <w:bCs/>
        </w:rPr>
      </w:pPr>
    </w:p>
    <w:sectPr w:rsidR="004459E6" w:rsidRPr="00F00ED7" w:rsidSect="00E51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47EB8D"/>
    <w:rsid w:val="00033686"/>
    <w:rsid w:val="001E0857"/>
    <w:rsid w:val="003F685F"/>
    <w:rsid w:val="004459E6"/>
    <w:rsid w:val="00454628"/>
    <w:rsid w:val="005B785F"/>
    <w:rsid w:val="006C7407"/>
    <w:rsid w:val="008657F4"/>
    <w:rsid w:val="00911160"/>
    <w:rsid w:val="009F1675"/>
    <w:rsid w:val="00A76A51"/>
    <w:rsid w:val="00AD58CF"/>
    <w:rsid w:val="00AD7904"/>
    <w:rsid w:val="00B54225"/>
    <w:rsid w:val="00E15D54"/>
    <w:rsid w:val="00E519B2"/>
    <w:rsid w:val="00F00ED7"/>
    <w:rsid w:val="00F033FD"/>
    <w:rsid w:val="1147E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EB8D"/>
  <w15:chartTrackingRefBased/>
  <w15:docId w15:val="{26A0612B-937B-47FF-8BF5-AC8EE38A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D79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D79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D79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D7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D7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F3F1E47342244939326FB7D18CFDB" ma:contentTypeVersion="14" ma:contentTypeDescription="Een nieuw document maken." ma:contentTypeScope="" ma:versionID="d2d5d94002957f9f80392303395026d5">
  <xsd:schema xmlns:xsd="http://www.w3.org/2001/XMLSchema" xmlns:xs="http://www.w3.org/2001/XMLSchema" xmlns:p="http://schemas.microsoft.com/office/2006/metadata/properties" xmlns:ns2="cd9376aa-aedf-453d-a304-dc7f32f72aa1" xmlns:ns3="4a0d1833-5315-48c4-a4d0-e4c86fdd5a85" targetNamespace="http://schemas.microsoft.com/office/2006/metadata/properties" ma:root="true" ma:fieldsID="43940b03a58f0f8a10ab717446b5aa92" ns2:_="" ns3:_="">
    <xsd:import namespace="cd9376aa-aedf-453d-a304-dc7f32f72aa1"/>
    <xsd:import namespace="4a0d1833-5315-48c4-a4d0-e4c86fdd5a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376aa-aedf-453d-a304-dc7f32f7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d1833-5315-48c4-a4d0-e4c86fdd5a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5866749-49f5-4e99-8bad-142986403aa2}" ma:internalName="TaxCatchAll" ma:showField="CatchAllData" ma:web="4a0d1833-5315-48c4-a4d0-e4c86fdd5a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9376aa-aedf-453d-a304-dc7f32f72aa1">
      <Terms xmlns="http://schemas.microsoft.com/office/infopath/2007/PartnerControls"/>
    </lcf76f155ced4ddcb4097134ff3c332f>
    <TaxCatchAll xmlns="4a0d1833-5315-48c4-a4d0-e4c86fdd5a8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19CD73-6AC4-434D-BCC6-34CBF20C3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376aa-aedf-453d-a304-dc7f32f72aa1"/>
    <ds:schemaRef ds:uri="4a0d1833-5315-48c4-a4d0-e4c86fdd5a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DDD3CC-3B57-419A-9A05-198D67C19315}">
  <ds:schemaRefs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cd9376aa-aedf-453d-a304-dc7f32f72aa1"/>
    <ds:schemaRef ds:uri="http://schemas.microsoft.com/office/2006/metadata/properties"/>
    <ds:schemaRef ds:uri="4a0d1833-5315-48c4-a4d0-e4c86fdd5a85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EDF56D-79AF-4643-8197-BD1D701671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59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ntonio Bracho Montes de Oca</dc:creator>
  <cp:keywords/>
  <dc:description/>
  <cp:lastModifiedBy>Eduardo Antonio Bracho Montes de Oca</cp:lastModifiedBy>
  <cp:revision>18</cp:revision>
  <dcterms:created xsi:type="dcterms:W3CDTF">2025-12-03T13:10:00Z</dcterms:created>
  <dcterms:modified xsi:type="dcterms:W3CDTF">2025-12-0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F3F1E47342244939326FB7D18CFDB</vt:lpwstr>
  </property>
  <property fmtid="{D5CDD505-2E9C-101B-9397-08002B2CF9AE}" pid="3" name="MediaServiceImageTags">
    <vt:lpwstr/>
  </property>
</Properties>
</file>